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7B38" w14:textId="691B3A50" w:rsidR="00080D27" w:rsidRDefault="00080D2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316D1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figure</w:t>
      </w:r>
      <w:r w:rsidR="00313FA7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</w:p>
    <w:p w14:paraId="54990453" w14:textId="38FEF6F9" w:rsidR="000048ED" w:rsidRPr="00C316D1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noProof/>
        </w:rPr>
        <w:drawing>
          <wp:inline distT="0" distB="0" distL="0" distR="0" wp14:anchorId="0C7FD4D5" wp14:editId="1FEBB12D">
            <wp:extent cx="5975985" cy="246316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64DBE" w14:textId="1AEDAA62" w:rsidR="00080D27" w:rsidRPr="00C316D1" w:rsidRDefault="00313FA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: Tolerability of substrate dose and frequency for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in vivo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LI in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G. </w:t>
      </w:r>
      <w:proofErr w:type="spellStart"/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llonella</w:t>
      </w:r>
      <w:proofErr w:type="spellEnd"/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urvival studies.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Tolerability of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 different doses and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 frequencies of </w:t>
      </w:r>
      <w:r w:rsidR="00080D27" w:rsidRPr="00C316D1">
        <w:rPr>
          <w:rFonts w:ascii="Times New Roman" w:hAnsi="Times New Roman" w:cs="Times New Roman"/>
          <w:smallCaps/>
          <w:sz w:val="24"/>
          <w:szCs w:val="24"/>
          <w:lang w:val="en-US"/>
        </w:rPr>
        <w:t>d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-luciferin injections compared to PBS in healthy larvae as measured by survival.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)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Tolerability of different doses of </w:t>
      </w:r>
      <w:r w:rsidR="00080D27" w:rsidRPr="00C316D1">
        <w:rPr>
          <w:rFonts w:ascii="Times New Roman" w:hAnsi="Times New Roman" w:cs="Times New Roman"/>
          <w:smallCaps/>
          <w:sz w:val="24"/>
          <w:szCs w:val="24"/>
          <w:lang w:val="en-US"/>
        </w:rPr>
        <w:t>d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-luciferin injections compared to PBS in larvae infected with 10</w:t>
      </w:r>
      <w:r w:rsidR="00080D27" w:rsidRPr="00C316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 conidia of AF TR</w:t>
      </w:r>
      <w:r w:rsidR="00080D27" w:rsidRPr="00C316D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4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/L98H as measured by survival. Data are mean percent survival per group (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=10). ** 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&lt;0.01, ****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&lt;0.0001; ns = non-significant. </w:t>
      </w:r>
    </w:p>
    <w:p w14:paraId="0C015F1F" w14:textId="77D6DFA4" w:rsidR="00080D27" w:rsidRDefault="00080D27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4E870D" w14:textId="43EA7089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EC02ED" w14:textId="10340E67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192C75" w14:textId="5A4B0C26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1DF848" w14:textId="322D37A3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BC4966" w14:textId="11C84404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E60AD2" w14:textId="4304C677" w:rsidR="000048ED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3E9341" w14:textId="006A71D9" w:rsidR="000048ED" w:rsidRPr="00C316D1" w:rsidRDefault="000048ED" w:rsidP="0008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20A219" wp14:editId="66F66B69">
            <wp:extent cx="5969000" cy="41727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493" cy="4177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AEDB9" w14:textId="61459085" w:rsidR="00080D27" w:rsidRPr="00C316D1" w:rsidRDefault="00313FA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inetics of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in vivo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hoton flux in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G. </w:t>
      </w:r>
      <w:proofErr w:type="spellStart"/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llonella</w:t>
      </w:r>
      <w:proofErr w:type="spellEnd"/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fter substrate injection.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BLI signal in infected larvae (10</w:t>
      </w:r>
      <w:r w:rsidR="00080D27" w:rsidRPr="00C316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 conidia AF TR</w:t>
      </w:r>
      <w:r w:rsidR="00080D27" w:rsidRPr="00C316D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4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/L98H) over time after </w:t>
      </w:r>
      <w:r w:rsidR="00080D27" w:rsidRPr="00C316D1">
        <w:rPr>
          <w:rFonts w:ascii="Times New Roman" w:hAnsi="Times New Roman" w:cs="Times New Roman"/>
          <w:smallCaps/>
          <w:sz w:val="24"/>
          <w:szCs w:val="24"/>
          <w:lang w:val="en-US"/>
        </w:rPr>
        <w:t>d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-luciferin injection from day 0 (baseline) until day 5 post infection. Data are mean ± SD (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= 10).</w:t>
      </w:r>
    </w:p>
    <w:p w14:paraId="576E944B" w14:textId="57C45116" w:rsidR="00080D27" w:rsidRDefault="00080D2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679C20" w14:textId="6FAD1CFC" w:rsidR="000048ED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3DE568" w14:textId="16D711C5" w:rsidR="000048ED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D171F4" w14:textId="5B250F50" w:rsidR="000048ED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C947E1" w14:textId="51F808CF" w:rsidR="000048ED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76D799" w14:textId="0501FF1D" w:rsidR="000048ED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A4B502" w14:textId="61E01810" w:rsidR="000048ED" w:rsidRPr="00C316D1" w:rsidRDefault="000048ED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B48BB8B" wp14:editId="720DF10A">
            <wp:extent cx="4631266" cy="270588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547" cy="271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4A78F" w14:textId="3665C999" w:rsidR="00080D27" w:rsidRPr="00C316D1" w:rsidRDefault="00313FA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: Daily AMB and VCZ treatment are well tolerated by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G. </w:t>
      </w:r>
      <w:proofErr w:type="spellStart"/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llonella</w:t>
      </w:r>
      <w:proofErr w:type="spellEnd"/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arvae. A)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Survival and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 health score of mock-infected larvae receiving daily treatment (vehicle) over 5 days pi. </w:t>
      </w:r>
      <w:bookmarkStart w:id="0" w:name="OLE_LINK5"/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Data are mean (± SD) (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= 10). ns = non-significant.</w:t>
      </w:r>
    </w:p>
    <w:bookmarkEnd w:id="0"/>
    <w:p w14:paraId="7B3CE885" w14:textId="41C2619A" w:rsidR="00080D27" w:rsidRDefault="00080D27" w:rsidP="00080D27">
      <w:pPr>
        <w:rPr>
          <w:lang w:val="en-US"/>
        </w:rPr>
      </w:pPr>
    </w:p>
    <w:p w14:paraId="59272A42" w14:textId="4143CDC3" w:rsidR="000048ED" w:rsidRDefault="000048ED" w:rsidP="00080D27">
      <w:pPr>
        <w:rPr>
          <w:lang w:val="en-US"/>
        </w:rPr>
      </w:pPr>
    </w:p>
    <w:p w14:paraId="61399BC9" w14:textId="2A8018B7" w:rsidR="000048ED" w:rsidRDefault="000048ED" w:rsidP="00080D27">
      <w:pPr>
        <w:rPr>
          <w:lang w:val="en-US"/>
        </w:rPr>
      </w:pPr>
    </w:p>
    <w:p w14:paraId="0F40E094" w14:textId="7447101D" w:rsidR="000048ED" w:rsidRDefault="000048ED" w:rsidP="00080D27">
      <w:pPr>
        <w:rPr>
          <w:lang w:val="en-US"/>
        </w:rPr>
      </w:pPr>
    </w:p>
    <w:p w14:paraId="65422A89" w14:textId="65E7E649" w:rsidR="000048ED" w:rsidRDefault="000048ED" w:rsidP="00080D27">
      <w:pPr>
        <w:rPr>
          <w:lang w:val="en-US"/>
        </w:rPr>
      </w:pPr>
    </w:p>
    <w:p w14:paraId="0C7A7103" w14:textId="305CE654" w:rsidR="000048ED" w:rsidRDefault="000048ED" w:rsidP="00080D27">
      <w:pPr>
        <w:rPr>
          <w:lang w:val="en-US"/>
        </w:rPr>
      </w:pPr>
    </w:p>
    <w:p w14:paraId="76FCE793" w14:textId="415AD385" w:rsidR="000048ED" w:rsidRDefault="000048ED" w:rsidP="00080D27">
      <w:pPr>
        <w:rPr>
          <w:lang w:val="en-US"/>
        </w:rPr>
      </w:pPr>
    </w:p>
    <w:p w14:paraId="54717081" w14:textId="499193D8" w:rsidR="000048ED" w:rsidRDefault="000048ED" w:rsidP="00080D27">
      <w:pPr>
        <w:rPr>
          <w:lang w:val="en-US"/>
        </w:rPr>
      </w:pPr>
    </w:p>
    <w:p w14:paraId="70E19590" w14:textId="0FC79F22" w:rsidR="000048ED" w:rsidRDefault="000048ED" w:rsidP="00080D27">
      <w:pPr>
        <w:rPr>
          <w:lang w:val="en-US"/>
        </w:rPr>
      </w:pPr>
    </w:p>
    <w:p w14:paraId="7830A680" w14:textId="018E15E9" w:rsidR="000048ED" w:rsidRDefault="000048ED" w:rsidP="00080D27">
      <w:pPr>
        <w:rPr>
          <w:lang w:val="en-US"/>
        </w:rPr>
      </w:pPr>
    </w:p>
    <w:p w14:paraId="42EB2CB0" w14:textId="5C39E085" w:rsidR="000048ED" w:rsidRDefault="000048ED" w:rsidP="00080D27">
      <w:pPr>
        <w:rPr>
          <w:lang w:val="en-US"/>
        </w:rPr>
      </w:pPr>
    </w:p>
    <w:p w14:paraId="336735DE" w14:textId="2C1EA71E" w:rsidR="000048ED" w:rsidRDefault="000048ED" w:rsidP="00080D27">
      <w:pPr>
        <w:rPr>
          <w:lang w:val="en-US"/>
        </w:rPr>
      </w:pPr>
    </w:p>
    <w:p w14:paraId="2EFDEFA8" w14:textId="7423508C" w:rsidR="000048ED" w:rsidRDefault="000048ED" w:rsidP="00080D27">
      <w:pPr>
        <w:rPr>
          <w:lang w:val="en-US"/>
        </w:rPr>
      </w:pPr>
    </w:p>
    <w:p w14:paraId="09D60CDD" w14:textId="765C686C" w:rsidR="000048ED" w:rsidRDefault="000048ED" w:rsidP="00080D27">
      <w:pPr>
        <w:rPr>
          <w:lang w:val="en-US"/>
        </w:rPr>
      </w:pPr>
    </w:p>
    <w:p w14:paraId="6AB132C5" w14:textId="7D5D2711" w:rsidR="00080D27" w:rsidRPr="00C316D1" w:rsidRDefault="00150051" w:rsidP="00080D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207F81F0" wp14:editId="3C264DE2">
            <wp:extent cx="6016283" cy="2404533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080" cy="240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77B6F" w14:textId="1C0035A9" w:rsidR="00791D92" w:rsidRPr="00080D27" w:rsidRDefault="00313FA7" w:rsidP="00080D2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: Similar survival, health score and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vo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LI in self-bred and store-bought </w:t>
      </w:r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G. </w:t>
      </w:r>
      <w:proofErr w:type="spellStart"/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llonella</w:t>
      </w:r>
      <w:proofErr w:type="spellEnd"/>
      <w:r w:rsidR="00080D27" w:rsidRPr="00C316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rvae. A)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Survival,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)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 xml:space="preserve">health score and </w:t>
      </w:r>
      <w:r w:rsidR="00080D27" w:rsidRPr="00C316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) 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vivo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BLI in larvae from our in-house breeding compared to larvae purchased from a non-research grade commercial breeder. Healthy larvae were infected with 10</w:t>
      </w:r>
      <w:r w:rsidR="00080D27" w:rsidRPr="00C316D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conidia AF WT and followed until 5 days pi. Data are mean (± SD) (</w:t>
      </w:r>
      <w:r w:rsidR="00080D27" w:rsidRPr="00C316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080D27" w:rsidRPr="00C316D1">
        <w:rPr>
          <w:rFonts w:ascii="Times New Roman" w:hAnsi="Times New Roman" w:cs="Times New Roman"/>
          <w:sz w:val="24"/>
          <w:szCs w:val="24"/>
          <w:lang w:val="en-US"/>
        </w:rPr>
        <w:t>= 10). ns = non-significant. BL (baseline) represents background BLI signal (dotted line).</w:t>
      </w:r>
    </w:p>
    <w:sectPr w:rsidR="00791D92" w:rsidRPr="00080D27" w:rsidSect="005E3666">
      <w:footerReference w:type="default" r:id="rId10"/>
      <w:pgSz w:w="12247" w:h="15876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B1A06" w14:textId="77777777" w:rsidR="00000000" w:rsidRDefault="00150051">
      <w:pPr>
        <w:spacing w:after="0" w:line="240" w:lineRule="auto"/>
      </w:pPr>
      <w:r>
        <w:separator/>
      </w:r>
    </w:p>
  </w:endnote>
  <w:endnote w:type="continuationSeparator" w:id="0">
    <w:p w14:paraId="54634700" w14:textId="77777777" w:rsidR="00000000" w:rsidRDefault="00150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00939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F508E" w14:textId="77777777" w:rsidR="001F6FE5" w:rsidRDefault="00080D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223AB7" w14:textId="77777777" w:rsidR="001F6FE5" w:rsidRDefault="00150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4B0F8" w14:textId="77777777" w:rsidR="00000000" w:rsidRDefault="00150051">
      <w:pPr>
        <w:spacing w:after="0" w:line="240" w:lineRule="auto"/>
      </w:pPr>
      <w:r>
        <w:separator/>
      </w:r>
    </w:p>
  </w:footnote>
  <w:footnote w:type="continuationSeparator" w:id="0">
    <w:p w14:paraId="67C6E632" w14:textId="77777777" w:rsidR="00000000" w:rsidRDefault="00150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27"/>
    <w:rsid w:val="000048ED"/>
    <w:rsid w:val="00080D27"/>
    <w:rsid w:val="00150051"/>
    <w:rsid w:val="00313FA7"/>
    <w:rsid w:val="00730586"/>
    <w:rsid w:val="00791D92"/>
    <w:rsid w:val="0096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9CC6D"/>
  <w15:chartTrackingRefBased/>
  <w15:docId w15:val="{E449D444-9C25-4706-ADC3-1419A26E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0D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D27"/>
  </w:style>
  <w:style w:type="character" w:styleId="LineNumber">
    <w:name w:val="line number"/>
    <w:basedOn w:val="DefaultParagraphFont"/>
    <w:uiPriority w:val="99"/>
    <w:semiHidden/>
    <w:unhideWhenUsed/>
    <w:rsid w:val="00080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Vanhoffelen</dc:creator>
  <cp:keywords/>
  <dc:description/>
  <cp:lastModifiedBy>Eliane Vanhoffelen</cp:lastModifiedBy>
  <cp:revision>4</cp:revision>
  <dcterms:created xsi:type="dcterms:W3CDTF">2023-06-02T16:26:00Z</dcterms:created>
  <dcterms:modified xsi:type="dcterms:W3CDTF">2023-06-05T11:46:00Z</dcterms:modified>
</cp:coreProperties>
</file>